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672"/>
        <w:tblW w:w="9355" w:type="dxa"/>
        <w:tblLook w:val="04A0" w:firstRow="1" w:lastRow="0" w:firstColumn="1" w:lastColumn="0" w:noHBand="0" w:noVBand="1"/>
      </w:tblPr>
      <w:tblGrid>
        <w:gridCol w:w="1430"/>
        <w:gridCol w:w="3976"/>
        <w:gridCol w:w="3963"/>
      </w:tblGrid>
      <w:tr w:rsidR="0091585B" w:rsidRPr="0091585B" w14:paraId="0153A8EF" w14:textId="77777777" w:rsidTr="00FF4F0F">
        <w:tc>
          <w:tcPr>
            <w:tcW w:w="1430" w:type="dxa"/>
          </w:tcPr>
          <w:p w14:paraId="15F50505" w14:textId="77777777" w:rsidR="0091585B" w:rsidRPr="0091585B" w:rsidRDefault="0091585B" w:rsidP="0091585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585B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3976" w:type="dxa"/>
          </w:tcPr>
          <w:p w14:paraId="73CE5E37" w14:textId="77777777" w:rsidR="0091585B" w:rsidRPr="0091585B" w:rsidRDefault="0091585B" w:rsidP="0091585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585B">
              <w:rPr>
                <w:rFonts w:ascii="Arial" w:hAnsi="Arial" w:cs="Arial"/>
                <w:sz w:val="24"/>
                <w:szCs w:val="24"/>
              </w:rPr>
              <w:t>Forward Primer</w:t>
            </w:r>
          </w:p>
        </w:tc>
        <w:tc>
          <w:tcPr>
            <w:tcW w:w="3949" w:type="dxa"/>
          </w:tcPr>
          <w:p w14:paraId="4F01562C" w14:textId="77777777" w:rsidR="0091585B" w:rsidRPr="0091585B" w:rsidRDefault="0091585B" w:rsidP="0091585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585B">
              <w:rPr>
                <w:rFonts w:ascii="Arial" w:hAnsi="Arial" w:cs="Arial"/>
                <w:sz w:val="24"/>
                <w:szCs w:val="24"/>
              </w:rPr>
              <w:t>Reverse Primer</w:t>
            </w:r>
          </w:p>
        </w:tc>
      </w:tr>
      <w:tr w:rsidR="0091585B" w:rsidRPr="0091585B" w14:paraId="2D307E32" w14:textId="77777777" w:rsidTr="00FF4F0F">
        <w:tc>
          <w:tcPr>
            <w:tcW w:w="1430" w:type="dxa"/>
          </w:tcPr>
          <w:p w14:paraId="01848F3A" w14:textId="77777777" w:rsidR="0091585B" w:rsidRPr="0037264A" w:rsidRDefault="0091585B" w:rsidP="0091585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LDLR</w:t>
            </w:r>
          </w:p>
        </w:tc>
        <w:tc>
          <w:tcPr>
            <w:tcW w:w="3976" w:type="dxa"/>
          </w:tcPr>
          <w:p w14:paraId="5577529A" w14:textId="77777777" w:rsidR="0091585B" w:rsidRPr="0037264A" w:rsidRDefault="0091585B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GAGGTGGCCAGCAATAGAA</w:t>
            </w:r>
          </w:p>
        </w:tc>
        <w:tc>
          <w:tcPr>
            <w:tcW w:w="3949" w:type="dxa"/>
          </w:tcPr>
          <w:p w14:paraId="5DA8BB90" w14:textId="77777777" w:rsidR="0091585B" w:rsidRPr="0037264A" w:rsidRDefault="0091585B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GATGACGGTGTCATAGGAAGAG</w:t>
            </w:r>
          </w:p>
        </w:tc>
      </w:tr>
      <w:tr w:rsidR="0091585B" w:rsidRPr="0091585B" w14:paraId="45BE0E44" w14:textId="77777777" w:rsidTr="00FF4F0F">
        <w:tc>
          <w:tcPr>
            <w:tcW w:w="1430" w:type="dxa"/>
          </w:tcPr>
          <w:p w14:paraId="386619CF" w14:textId="77777777" w:rsidR="0091585B" w:rsidRPr="0037264A" w:rsidRDefault="0091585B" w:rsidP="0091585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PLTP</w:t>
            </w:r>
          </w:p>
        </w:tc>
        <w:tc>
          <w:tcPr>
            <w:tcW w:w="3976" w:type="dxa"/>
          </w:tcPr>
          <w:p w14:paraId="3FF8E547" w14:textId="77777777" w:rsidR="0091585B" w:rsidRPr="0037264A" w:rsidRDefault="0091585B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CCAGCTGTCCAGCATGACTA</w:t>
            </w:r>
          </w:p>
        </w:tc>
        <w:tc>
          <w:tcPr>
            <w:tcW w:w="3949" w:type="dxa"/>
          </w:tcPr>
          <w:p w14:paraId="4A80AEC8" w14:textId="77777777" w:rsidR="0091585B" w:rsidRPr="0037264A" w:rsidRDefault="0091585B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CGACTCCAGTGCAGAATGGT</w:t>
            </w:r>
          </w:p>
        </w:tc>
      </w:tr>
      <w:tr w:rsidR="0091585B" w:rsidRPr="0091585B" w14:paraId="3BA51ECB" w14:textId="77777777" w:rsidTr="00FF4F0F">
        <w:tc>
          <w:tcPr>
            <w:tcW w:w="1430" w:type="dxa"/>
          </w:tcPr>
          <w:p w14:paraId="273617DA" w14:textId="77777777" w:rsidR="0091585B" w:rsidRPr="0037264A" w:rsidRDefault="0091585B" w:rsidP="0091585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LRP1</w:t>
            </w:r>
          </w:p>
        </w:tc>
        <w:tc>
          <w:tcPr>
            <w:tcW w:w="3976" w:type="dxa"/>
          </w:tcPr>
          <w:p w14:paraId="613DD52B" w14:textId="77777777" w:rsidR="0091585B" w:rsidRPr="0037264A" w:rsidRDefault="0091585B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CTGCTCTCAGCTCTGGTCG</w:t>
            </w:r>
          </w:p>
        </w:tc>
        <w:tc>
          <w:tcPr>
            <w:tcW w:w="3949" w:type="dxa"/>
          </w:tcPr>
          <w:p w14:paraId="1C27BDB2" w14:textId="77777777" w:rsidR="0091585B" w:rsidRPr="0037264A" w:rsidRDefault="0091585B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CCAGCCCTTTGAGATACAGG</w:t>
            </w:r>
          </w:p>
        </w:tc>
      </w:tr>
      <w:tr w:rsidR="0091585B" w:rsidRPr="0091585B" w14:paraId="4AD162BA" w14:textId="77777777" w:rsidTr="00FF4F0F">
        <w:tc>
          <w:tcPr>
            <w:tcW w:w="1430" w:type="dxa"/>
          </w:tcPr>
          <w:p w14:paraId="489B3660" w14:textId="77777777" w:rsidR="0091585B" w:rsidRPr="0037264A" w:rsidRDefault="0091585B" w:rsidP="0091585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ABCA2</w:t>
            </w:r>
          </w:p>
        </w:tc>
        <w:tc>
          <w:tcPr>
            <w:tcW w:w="3976" w:type="dxa"/>
          </w:tcPr>
          <w:p w14:paraId="0581D88C" w14:textId="77777777" w:rsidR="0091585B" w:rsidRPr="0037264A" w:rsidRDefault="0091585B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AGCTGCTGCTCTGGAAGAAC</w:t>
            </w:r>
          </w:p>
        </w:tc>
        <w:tc>
          <w:tcPr>
            <w:tcW w:w="3949" w:type="dxa"/>
          </w:tcPr>
          <w:p w14:paraId="615D13E7" w14:textId="77777777" w:rsidR="0091585B" w:rsidRPr="0037264A" w:rsidRDefault="0091585B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ATAAAGAACAGCACCAGGGG</w:t>
            </w:r>
          </w:p>
        </w:tc>
      </w:tr>
      <w:tr w:rsidR="0091585B" w:rsidRPr="0091585B" w14:paraId="3AEF4FB7" w14:textId="77777777" w:rsidTr="00FF4F0F">
        <w:tc>
          <w:tcPr>
            <w:tcW w:w="1430" w:type="dxa"/>
          </w:tcPr>
          <w:p w14:paraId="5DC5634B" w14:textId="77777777" w:rsidR="0091585B" w:rsidRPr="0037264A" w:rsidRDefault="0091585B" w:rsidP="0091585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ABCA1</w:t>
            </w:r>
          </w:p>
        </w:tc>
        <w:tc>
          <w:tcPr>
            <w:tcW w:w="3976" w:type="dxa"/>
          </w:tcPr>
          <w:p w14:paraId="787F1965" w14:textId="77777777" w:rsidR="0091585B" w:rsidRPr="0037264A" w:rsidRDefault="0091585B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CATGAAGGACATGCGCAAAG</w:t>
            </w:r>
          </w:p>
        </w:tc>
        <w:tc>
          <w:tcPr>
            <w:tcW w:w="3949" w:type="dxa"/>
          </w:tcPr>
          <w:p w14:paraId="3EFE4023" w14:textId="77777777" w:rsidR="0091585B" w:rsidRPr="0037264A" w:rsidRDefault="0091585B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GTGATACAGGAACCCAGAGAAG</w:t>
            </w:r>
          </w:p>
        </w:tc>
      </w:tr>
      <w:tr w:rsidR="0091585B" w:rsidRPr="0091585B" w14:paraId="24F97717" w14:textId="77777777" w:rsidTr="00FF4F0F">
        <w:tc>
          <w:tcPr>
            <w:tcW w:w="1430" w:type="dxa"/>
          </w:tcPr>
          <w:p w14:paraId="09D1E086" w14:textId="77777777" w:rsidR="0091585B" w:rsidRPr="0037264A" w:rsidRDefault="0091585B" w:rsidP="0091585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ABCG1</w:t>
            </w:r>
          </w:p>
        </w:tc>
        <w:tc>
          <w:tcPr>
            <w:tcW w:w="3976" w:type="dxa"/>
          </w:tcPr>
          <w:p w14:paraId="539F1B44" w14:textId="77777777" w:rsidR="0091585B" w:rsidRPr="0037264A" w:rsidRDefault="0091585B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CCTCTTCTTCTCCATGCTGTT</w:t>
            </w:r>
          </w:p>
        </w:tc>
        <w:tc>
          <w:tcPr>
            <w:tcW w:w="3949" w:type="dxa"/>
          </w:tcPr>
          <w:p w14:paraId="19E5EE73" w14:textId="77777777" w:rsidR="0091585B" w:rsidRPr="0037264A" w:rsidRDefault="0091585B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GTACCAGTAGTTCAGGTGTTCC</w:t>
            </w:r>
          </w:p>
        </w:tc>
      </w:tr>
      <w:tr w:rsidR="0091585B" w:rsidRPr="0091585B" w14:paraId="31D55996" w14:textId="77777777" w:rsidTr="00FF4F0F">
        <w:tc>
          <w:tcPr>
            <w:tcW w:w="1430" w:type="dxa"/>
          </w:tcPr>
          <w:p w14:paraId="115A6182" w14:textId="77777777" w:rsidR="0091585B" w:rsidRPr="0037264A" w:rsidRDefault="0091585B" w:rsidP="0091585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APOE</w:t>
            </w:r>
          </w:p>
        </w:tc>
        <w:tc>
          <w:tcPr>
            <w:tcW w:w="3976" w:type="dxa"/>
          </w:tcPr>
          <w:p w14:paraId="535B7BE3" w14:textId="77777777" w:rsidR="0091585B" w:rsidRPr="0037264A" w:rsidRDefault="0091585B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GATGAAGGTTCTGTGGGCTG</w:t>
            </w:r>
          </w:p>
        </w:tc>
        <w:tc>
          <w:tcPr>
            <w:tcW w:w="3949" w:type="dxa"/>
          </w:tcPr>
          <w:p w14:paraId="77AC8E20" w14:textId="77777777" w:rsidR="0091585B" w:rsidRPr="0037264A" w:rsidRDefault="0091585B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GCTCTGCCACTCGGTCTG</w:t>
            </w:r>
          </w:p>
        </w:tc>
      </w:tr>
      <w:tr w:rsidR="0091585B" w:rsidRPr="0091585B" w14:paraId="58953E63" w14:textId="77777777" w:rsidTr="00FF4F0F">
        <w:tc>
          <w:tcPr>
            <w:tcW w:w="1430" w:type="dxa"/>
          </w:tcPr>
          <w:p w14:paraId="60DAA1FD" w14:textId="77777777" w:rsidR="0091585B" w:rsidRPr="0037264A" w:rsidRDefault="0091585B" w:rsidP="0091585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ABCG4</w:t>
            </w:r>
          </w:p>
        </w:tc>
        <w:tc>
          <w:tcPr>
            <w:tcW w:w="3976" w:type="dxa"/>
          </w:tcPr>
          <w:p w14:paraId="3E85403A" w14:textId="77777777" w:rsidR="0091585B" w:rsidRPr="0037264A" w:rsidRDefault="0091585B" w:rsidP="0091585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CTCAAGTGCCTCTCAGGTAAAT</w:t>
            </w:r>
          </w:p>
        </w:tc>
        <w:tc>
          <w:tcPr>
            <w:tcW w:w="3949" w:type="dxa"/>
          </w:tcPr>
          <w:p w14:paraId="18FDB854" w14:textId="77777777" w:rsidR="0091585B" w:rsidRPr="0037264A" w:rsidRDefault="0091585B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CTTCATTCCAGACTCCCTGTATC</w:t>
            </w:r>
          </w:p>
        </w:tc>
      </w:tr>
      <w:tr w:rsidR="0091585B" w:rsidRPr="0091585B" w14:paraId="51A119EA" w14:textId="77777777" w:rsidTr="00FF4F0F">
        <w:tc>
          <w:tcPr>
            <w:tcW w:w="1430" w:type="dxa"/>
          </w:tcPr>
          <w:p w14:paraId="70874DEE" w14:textId="77777777" w:rsidR="0091585B" w:rsidRPr="0037264A" w:rsidRDefault="0091585B" w:rsidP="0091585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NR1H2</w:t>
            </w:r>
          </w:p>
        </w:tc>
        <w:tc>
          <w:tcPr>
            <w:tcW w:w="3976" w:type="dxa"/>
          </w:tcPr>
          <w:p w14:paraId="11C587DE" w14:textId="77777777" w:rsidR="0091585B" w:rsidRPr="0037264A" w:rsidRDefault="0091585B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CGCTACAACCACGAGACAGA</w:t>
            </w:r>
          </w:p>
        </w:tc>
        <w:tc>
          <w:tcPr>
            <w:tcW w:w="3949" w:type="dxa"/>
          </w:tcPr>
          <w:p w14:paraId="61FA1268" w14:textId="77777777" w:rsidR="0091585B" w:rsidRPr="0037264A" w:rsidRDefault="0091585B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ACTCGAAGATGGGGTTGATG</w:t>
            </w:r>
          </w:p>
        </w:tc>
      </w:tr>
      <w:tr w:rsidR="0091585B" w:rsidRPr="0091585B" w14:paraId="1D59AA8C" w14:textId="77777777" w:rsidTr="00FF4F0F">
        <w:tc>
          <w:tcPr>
            <w:tcW w:w="1430" w:type="dxa"/>
          </w:tcPr>
          <w:p w14:paraId="2C6C02B2" w14:textId="77777777" w:rsidR="0091585B" w:rsidRPr="0037264A" w:rsidRDefault="0091585B" w:rsidP="0091585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PLIN2</w:t>
            </w:r>
          </w:p>
        </w:tc>
        <w:tc>
          <w:tcPr>
            <w:tcW w:w="3976" w:type="dxa"/>
          </w:tcPr>
          <w:p w14:paraId="46B03497" w14:textId="77777777" w:rsidR="0091585B" w:rsidRPr="0037264A" w:rsidRDefault="0091585B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ATGGCAGAGAACGGTGTGAAG</w:t>
            </w:r>
          </w:p>
        </w:tc>
        <w:tc>
          <w:tcPr>
            <w:tcW w:w="3949" w:type="dxa"/>
          </w:tcPr>
          <w:p w14:paraId="70DE5B18" w14:textId="77777777" w:rsidR="0091585B" w:rsidRPr="0037264A" w:rsidRDefault="0091585B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CAACTGCAATTTGCGGCTC</w:t>
            </w:r>
          </w:p>
        </w:tc>
      </w:tr>
      <w:tr w:rsidR="0091585B" w:rsidRPr="0091585B" w14:paraId="2B2C6CB1" w14:textId="77777777" w:rsidTr="00FF4F0F">
        <w:tc>
          <w:tcPr>
            <w:tcW w:w="1430" w:type="dxa"/>
          </w:tcPr>
          <w:p w14:paraId="13F07608" w14:textId="77777777" w:rsidR="0091585B" w:rsidRPr="0037264A" w:rsidRDefault="0091585B" w:rsidP="0091585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PLIN3</w:t>
            </w:r>
          </w:p>
        </w:tc>
        <w:tc>
          <w:tcPr>
            <w:tcW w:w="3976" w:type="dxa"/>
          </w:tcPr>
          <w:p w14:paraId="0AECDB17" w14:textId="77777777" w:rsidR="0091585B" w:rsidRPr="0037264A" w:rsidRDefault="0091585B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TATGCCTCCACCAAGGAGAG</w:t>
            </w:r>
          </w:p>
        </w:tc>
        <w:tc>
          <w:tcPr>
            <w:tcW w:w="3949" w:type="dxa"/>
          </w:tcPr>
          <w:p w14:paraId="3B9DAE17" w14:textId="77777777" w:rsidR="0091585B" w:rsidRPr="0037264A" w:rsidRDefault="0091585B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ATTCGCTGGCTGATGCAATCT</w:t>
            </w:r>
          </w:p>
        </w:tc>
      </w:tr>
      <w:tr w:rsidR="0091585B" w:rsidRPr="0091585B" w14:paraId="68FB449D" w14:textId="77777777" w:rsidTr="00FF4F0F">
        <w:tc>
          <w:tcPr>
            <w:tcW w:w="1430" w:type="dxa"/>
          </w:tcPr>
          <w:p w14:paraId="62528EF3" w14:textId="77777777" w:rsidR="0091585B" w:rsidRPr="0037264A" w:rsidRDefault="0091585B" w:rsidP="0091585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SREBF1</w:t>
            </w:r>
          </w:p>
        </w:tc>
        <w:tc>
          <w:tcPr>
            <w:tcW w:w="3976" w:type="dxa"/>
          </w:tcPr>
          <w:p w14:paraId="1442F984" w14:textId="77777777" w:rsidR="0091585B" w:rsidRPr="0037264A" w:rsidRDefault="0091585B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GGGACAAGGAATTCTCGGATG</w:t>
            </w:r>
          </w:p>
        </w:tc>
        <w:tc>
          <w:tcPr>
            <w:tcW w:w="3949" w:type="dxa"/>
          </w:tcPr>
          <w:p w14:paraId="686AEC61" w14:textId="77777777" w:rsidR="0091585B" w:rsidRPr="0037264A" w:rsidRDefault="0091585B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GAACTGATGGAGAAGCTGTAGG</w:t>
            </w:r>
          </w:p>
        </w:tc>
      </w:tr>
      <w:tr w:rsidR="00F8384F" w:rsidRPr="0091585B" w14:paraId="1882A3EB" w14:textId="77777777" w:rsidTr="00FF4F0F">
        <w:tc>
          <w:tcPr>
            <w:tcW w:w="1430" w:type="dxa"/>
          </w:tcPr>
          <w:p w14:paraId="24D8DF46" w14:textId="0195C773" w:rsidR="00F8384F" w:rsidRPr="0037264A" w:rsidRDefault="00F8384F" w:rsidP="0091585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KIF1A</w:t>
            </w:r>
          </w:p>
        </w:tc>
        <w:tc>
          <w:tcPr>
            <w:tcW w:w="3976" w:type="dxa"/>
          </w:tcPr>
          <w:p w14:paraId="2EFA4B49" w14:textId="6135F895" w:rsidR="00F8384F" w:rsidRPr="0037264A" w:rsidRDefault="00D243D8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GTCCGCCCCTTCAATTCCC</w:t>
            </w:r>
          </w:p>
        </w:tc>
        <w:tc>
          <w:tcPr>
            <w:tcW w:w="3949" w:type="dxa"/>
          </w:tcPr>
          <w:p w14:paraId="5326F49A" w14:textId="3D6FE01E" w:rsidR="00F8384F" w:rsidRPr="0037264A" w:rsidRDefault="00D243D8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GAGGTGTGCGACCAGTAGG</w:t>
            </w:r>
          </w:p>
        </w:tc>
      </w:tr>
      <w:tr w:rsidR="00F8384F" w:rsidRPr="0091585B" w14:paraId="5B0716EF" w14:textId="77777777" w:rsidTr="00FF4F0F">
        <w:tc>
          <w:tcPr>
            <w:tcW w:w="1430" w:type="dxa"/>
          </w:tcPr>
          <w:p w14:paraId="47E08E34" w14:textId="24D8CEE8" w:rsidR="00F8384F" w:rsidRPr="0037264A" w:rsidRDefault="00F8384F" w:rsidP="0091585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KIF3A</w:t>
            </w:r>
          </w:p>
        </w:tc>
        <w:tc>
          <w:tcPr>
            <w:tcW w:w="3976" w:type="dxa"/>
          </w:tcPr>
          <w:p w14:paraId="0CBC400E" w14:textId="4E40B082" w:rsidR="00F8384F" w:rsidRPr="0037264A" w:rsidRDefault="00D243D8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GTGTTCGAGCTATTCCTGAACTT</w:t>
            </w:r>
          </w:p>
        </w:tc>
        <w:tc>
          <w:tcPr>
            <w:tcW w:w="3949" w:type="dxa"/>
          </w:tcPr>
          <w:p w14:paraId="2CF2006D" w14:textId="51092304" w:rsidR="00F8384F" w:rsidRPr="0037264A" w:rsidRDefault="00D243D8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CCTCTAACCTTTGTGTCTGATCC</w:t>
            </w:r>
          </w:p>
        </w:tc>
      </w:tr>
      <w:tr w:rsidR="00F8384F" w:rsidRPr="0091585B" w14:paraId="74D9C1DD" w14:textId="77777777" w:rsidTr="00FF4F0F">
        <w:tc>
          <w:tcPr>
            <w:tcW w:w="1430" w:type="dxa"/>
          </w:tcPr>
          <w:p w14:paraId="2D21D0D8" w14:textId="0B5941C5" w:rsidR="00F8384F" w:rsidRPr="0037264A" w:rsidRDefault="00F8384F" w:rsidP="0091585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KIF5A</w:t>
            </w:r>
          </w:p>
        </w:tc>
        <w:tc>
          <w:tcPr>
            <w:tcW w:w="3976" w:type="dxa"/>
          </w:tcPr>
          <w:p w14:paraId="0555BD5F" w14:textId="126077AF" w:rsidR="00F8384F" w:rsidRPr="0037264A" w:rsidRDefault="00B40744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ATGTTTTTGACCGTGTATTCCCC</w:t>
            </w:r>
          </w:p>
        </w:tc>
        <w:tc>
          <w:tcPr>
            <w:tcW w:w="3949" w:type="dxa"/>
          </w:tcPr>
          <w:p w14:paraId="454EA341" w14:textId="1488BC37" w:rsidR="00F8384F" w:rsidRPr="0037264A" w:rsidRDefault="00B40744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TGAGGGTCGTGCAGCTTTC</w:t>
            </w:r>
          </w:p>
        </w:tc>
      </w:tr>
      <w:tr w:rsidR="00F8384F" w:rsidRPr="0091585B" w14:paraId="6465FCFC" w14:textId="77777777" w:rsidTr="00FF4F0F">
        <w:tc>
          <w:tcPr>
            <w:tcW w:w="1430" w:type="dxa"/>
          </w:tcPr>
          <w:p w14:paraId="00F9DAEC" w14:textId="21640579" w:rsidR="00F8384F" w:rsidRPr="0037264A" w:rsidRDefault="00F8384F" w:rsidP="0091585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DYNC</w:t>
            </w:r>
            <w:r w:rsidR="00C80716" w:rsidRPr="0037264A">
              <w:rPr>
                <w:rFonts w:ascii="Arial" w:hAnsi="Arial" w:cs="Arial"/>
                <w:sz w:val="24"/>
                <w:szCs w:val="24"/>
              </w:rPr>
              <w:t>1</w:t>
            </w:r>
            <w:r w:rsidRPr="0037264A">
              <w:rPr>
                <w:rFonts w:ascii="Arial" w:hAnsi="Arial" w:cs="Arial"/>
                <w:sz w:val="24"/>
                <w:szCs w:val="24"/>
              </w:rPr>
              <w:t>H1</w:t>
            </w:r>
          </w:p>
        </w:tc>
        <w:tc>
          <w:tcPr>
            <w:tcW w:w="3976" w:type="dxa"/>
          </w:tcPr>
          <w:p w14:paraId="0C5034AD" w14:textId="1F0BB2AB" w:rsidR="00F8384F" w:rsidRPr="0037264A" w:rsidRDefault="00D243D8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TTGGGCACTAGGAAATTGATGC</w:t>
            </w:r>
          </w:p>
        </w:tc>
        <w:tc>
          <w:tcPr>
            <w:tcW w:w="3949" w:type="dxa"/>
          </w:tcPr>
          <w:p w14:paraId="7C019960" w14:textId="22B10403" w:rsidR="00F8384F" w:rsidRPr="0037264A" w:rsidRDefault="00D243D8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GCAGGGTTGATACGCCACA</w:t>
            </w:r>
          </w:p>
        </w:tc>
      </w:tr>
      <w:tr w:rsidR="00F8384F" w:rsidRPr="0091585B" w14:paraId="6A1364CF" w14:textId="77777777" w:rsidTr="00FF4F0F">
        <w:tc>
          <w:tcPr>
            <w:tcW w:w="1430" w:type="dxa"/>
          </w:tcPr>
          <w:p w14:paraId="620E7E1B" w14:textId="6F656F19" w:rsidR="00F8384F" w:rsidRPr="0037264A" w:rsidRDefault="00F8384F" w:rsidP="0091585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DYNC</w:t>
            </w:r>
            <w:r w:rsidR="00C80716" w:rsidRPr="0037264A">
              <w:rPr>
                <w:rFonts w:ascii="Arial" w:hAnsi="Arial" w:cs="Arial"/>
                <w:sz w:val="24"/>
                <w:szCs w:val="24"/>
              </w:rPr>
              <w:t>1</w:t>
            </w:r>
            <w:r w:rsidRPr="0037264A">
              <w:rPr>
                <w:rFonts w:ascii="Arial" w:hAnsi="Arial" w:cs="Arial"/>
                <w:sz w:val="24"/>
                <w:szCs w:val="24"/>
              </w:rPr>
              <w:t>L12</w:t>
            </w:r>
          </w:p>
        </w:tc>
        <w:tc>
          <w:tcPr>
            <w:tcW w:w="3976" w:type="dxa"/>
          </w:tcPr>
          <w:p w14:paraId="6108BBAE" w14:textId="3F638650" w:rsidR="00F8384F" w:rsidRPr="0037264A" w:rsidRDefault="00D243D8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GGCTAGTGTTTTACGTGAGCA</w:t>
            </w:r>
          </w:p>
        </w:tc>
        <w:tc>
          <w:tcPr>
            <w:tcW w:w="3949" w:type="dxa"/>
          </w:tcPr>
          <w:p w14:paraId="2714F54D" w14:textId="3C6DD79A" w:rsidR="00F8384F" w:rsidRPr="0037264A" w:rsidRDefault="00D243D8" w:rsidP="0091585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7264A">
              <w:rPr>
                <w:rFonts w:ascii="Arial" w:hAnsi="Arial" w:cs="Arial"/>
                <w:sz w:val="24"/>
                <w:szCs w:val="24"/>
              </w:rPr>
              <w:t>TGGGGAACCTTGACAACCTTC</w:t>
            </w:r>
          </w:p>
        </w:tc>
      </w:tr>
    </w:tbl>
    <w:p w14:paraId="4B76D707" w14:textId="1C6EB53F" w:rsidR="009470D5" w:rsidRDefault="0091585B" w:rsidP="0091585B">
      <w:pPr>
        <w:rPr>
          <w:rFonts w:ascii="Arial" w:hAnsi="Arial" w:cs="Arial"/>
          <w:b/>
          <w:bCs/>
          <w:sz w:val="24"/>
          <w:szCs w:val="24"/>
        </w:rPr>
      </w:pPr>
      <w:r w:rsidRPr="003A6CB1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611E1E">
        <w:rPr>
          <w:rFonts w:ascii="Arial" w:hAnsi="Arial" w:cs="Arial"/>
          <w:b/>
          <w:bCs/>
          <w:sz w:val="24"/>
          <w:szCs w:val="24"/>
        </w:rPr>
        <w:t>1</w:t>
      </w:r>
      <w:r w:rsidRPr="003A6CB1">
        <w:rPr>
          <w:rFonts w:ascii="Arial" w:hAnsi="Arial" w:cs="Arial"/>
          <w:b/>
          <w:bCs/>
          <w:sz w:val="24"/>
          <w:szCs w:val="24"/>
        </w:rPr>
        <w:t xml:space="preserve">. List of </w:t>
      </w:r>
      <w:proofErr w:type="spellStart"/>
      <w:r w:rsidRPr="003A6CB1">
        <w:rPr>
          <w:rFonts w:ascii="Arial" w:hAnsi="Arial" w:cs="Arial"/>
          <w:b/>
          <w:bCs/>
          <w:sz w:val="24"/>
          <w:szCs w:val="24"/>
        </w:rPr>
        <w:t>qRT</w:t>
      </w:r>
      <w:proofErr w:type="spellEnd"/>
      <w:r w:rsidRPr="003A6CB1">
        <w:rPr>
          <w:rFonts w:ascii="Arial" w:hAnsi="Arial" w:cs="Arial"/>
          <w:b/>
          <w:bCs/>
          <w:sz w:val="24"/>
          <w:szCs w:val="24"/>
        </w:rPr>
        <w:t>-PCR prim</w:t>
      </w:r>
      <w:bookmarkStart w:id="0" w:name="_GoBack"/>
      <w:bookmarkEnd w:id="0"/>
      <w:r w:rsidRPr="003A6CB1">
        <w:rPr>
          <w:rFonts w:ascii="Arial" w:hAnsi="Arial" w:cs="Arial"/>
          <w:b/>
          <w:bCs/>
          <w:sz w:val="24"/>
          <w:szCs w:val="24"/>
        </w:rPr>
        <w:t>ers</w:t>
      </w:r>
    </w:p>
    <w:p w14:paraId="31F4A14A" w14:textId="77777777" w:rsidR="00F8384F" w:rsidRPr="003A6CB1" w:rsidRDefault="00F8384F" w:rsidP="0091585B">
      <w:pPr>
        <w:rPr>
          <w:rFonts w:ascii="Arial" w:hAnsi="Arial" w:cs="Arial"/>
          <w:b/>
          <w:bCs/>
          <w:sz w:val="24"/>
          <w:szCs w:val="24"/>
        </w:rPr>
      </w:pPr>
    </w:p>
    <w:p w14:paraId="073169A8" w14:textId="0DAF12D9" w:rsidR="0091585B" w:rsidRDefault="0091585B" w:rsidP="0091585B">
      <w:pPr>
        <w:rPr>
          <w:rFonts w:ascii="Arial" w:hAnsi="Arial" w:cs="Arial"/>
          <w:sz w:val="24"/>
          <w:szCs w:val="24"/>
        </w:rPr>
      </w:pPr>
    </w:p>
    <w:p w14:paraId="1072C6E2" w14:textId="1E447A7C" w:rsidR="0091585B" w:rsidRDefault="0091585B" w:rsidP="0091585B">
      <w:pPr>
        <w:rPr>
          <w:rFonts w:ascii="Arial" w:hAnsi="Arial" w:cs="Arial"/>
          <w:sz w:val="24"/>
          <w:szCs w:val="24"/>
        </w:rPr>
      </w:pPr>
    </w:p>
    <w:p w14:paraId="441BAB3B" w14:textId="77777777" w:rsidR="0091585B" w:rsidRPr="0091585B" w:rsidRDefault="0091585B" w:rsidP="0091585B">
      <w:pPr>
        <w:rPr>
          <w:rFonts w:ascii="Arial" w:hAnsi="Arial" w:cs="Arial"/>
          <w:sz w:val="24"/>
          <w:szCs w:val="24"/>
        </w:rPr>
      </w:pPr>
    </w:p>
    <w:sectPr w:rsidR="0091585B" w:rsidRPr="009158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6F0"/>
    <w:rsid w:val="001C5463"/>
    <w:rsid w:val="002366F0"/>
    <w:rsid w:val="0037264A"/>
    <w:rsid w:val="003A6CB1"/>
    <w:rsid w:val="005B1B8A"/>
    <w:rsid w:val="00611E1E"/>
    <w:rsid w:val="0091585B"/>
    <w:rsid w:val="009B0B79"/>
    <w:rsid w:val="00A77BF3"/>
    <w:rsid w:val="00AC2E70"/>
    <w:rsid w:val="00B1322B"/>
    <w:rsid w:val="00B40744"/>
    <w:rsid w:val="00C80716"/>
    <w:rsid w:val="00D243D8"/>
    <w:rsid w:val="00E04062"/>
    <w:rsid w:val="00EE0363"/>
    <w:rsid w:val="00F8384F"/>
    <w:rsid w:val="00FF4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38B9F"/>
  <w15:chartTrackingRefBased/>
  <w15:docId w15:val="{525395A3-E09A-4FF8-9FFC-F9EA96B36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585B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585B"/>
    <w:pPr>
      <w:spacing w:after="0" w:line="240" w:lineRule="auto"/>
    </w:pPr>
    <w:rPr>
      <w:rFonts w:ascii="Segoe UI" w:eastAsiaTheme="minorEastAsia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85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1585B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, Yongchao</dc:creator>
  <cp:keywords/>
  <dc:description/>
  <cp:lastModifiedBy>Li, Xuejun</cp:lastModifiedBy>
  <cp:revision>4</cp:revision>
  <dcterms:created xsi:type="dcterms:W3CDTF">2020-11-07T17:31:00Z</dcterms:created>
  <dcterms:modified xsi:type="dcterms:W3CDTF">2020-11-15T04:48:00Z</dcterms:modified>
</cp:coreProperties>
</file>